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FFFD8" w14:textId="182E505B" w:rsidR="00BD068F" w:rsidRPr="00FB4EAF" w:rsidRDefault="00000000">
      <w:pPr>
        <w:spacing w:beforeLines="50" w:before="156" w:afterLines="50" w:after="156"/>
        <w:rPr>
          <w:rFonts w:ascii="Calibri" w:hAnsi="Calibri" w:cs="Calibri"/>
          <w:b/>
          <w:bCs/>
        </w:rPr>
      </w:pPr>
      <w:r w:rsidRPr="00FB4EAF">
        <w:rPr>
          <w:rFonts w:ascii="Calibri" w:hAnsi="Calibri" w:cs="Calibri" w:hint="eastAsia"/>
          <w:b/>
          <w:bCs/>
        </w:rPr>
        <w:t>Supplementary table 1</w:t>
      </w:r>
      <w:r w:rsidR="00FB4EAF" w:rsidRPr="00FB4EAF">
        <w:rPr>
          <w:rFonts w:ascii="Calibri" w:hAnsi="Calibri" w:cs="Calibri" w:hint="eastAsia"/>
          <w:b/>
          <w:bCs/>
        </w:rPr>
        <w:t>.</w:t>
      </w:r>
      <w:r w:rsidRPr="00FB4EAF">
        <w:rPr>
          <w:rFonts w:ascii="Calibri" w:hAnsi="Calibri" w:cs="Calibri" w:hint="eastAsia"/>
          <w:b/>
          <w:bCs/>
        </w:rPr>
        <w:t xml:space="preserve"> Deaths</w:t>
      </w:r>
      <w:r w:rsidR="00FB4EAF" w:rsidRPr="00FB4EAF">
        <w:rPr>
          <w:rFonts w:ascii="Calibri" w:hAnsi="Calibri" w:cs="Calibri" w:hint="eastAsia"/>
          <w:b/>
          <w:bCs/>
        </w:rPr>
        <w:t xml:space="preserve"> of r</w:t>
      </w:r>
      <w:r w:rsidRPr="00FB4EAF">
        <w:rPr>
          <w:rFonts w:ascii="Calibri" w:hAnsi="Calibri" w:cs="Calibri" w:hint="eastAsia"/>
          <w:b/>
          <w:bCs/>
        </w:rPr>
        <w:t>heumatic heart disease</w:t>
      </w:r>
      <w:r w:rsidR="00FB4EAF" w:rsidRPr="00FB4EAF">
        <w:rPr>
          <w:rFonts w:ascii="Calibri" w:hAnsi="Calibri" w:cs="Calibri" w:hint="eastAsia"/>
          <w:b/>
          <w:bCs/>
        </w:rPr>
        <w:t xml:space="preserve"> due to h</w:t>
      </w:r>
      <w:r w:rsidRPr="00FB4EAF">
        <w:rPr>
          <w:rFonts w:ascii="Calibri" w:hAnsi="Calibri" w:cs="Calibri" w:hint="eastAsia"/>
          <w:b/>
          <w:bCs/>
        </w:rPr>
        <w:t>igh systolic blood pressure</w:t>
      </w:r>
      <w:r w:rsidR="00FB4EAF" w:rsidRPr="00FB4EAF">
        <w:rPr>
          <w:rFonts w:ascii="Calibri" w:hAnsi="Calibri" w:cs="Calibri" w:hint="eastAsia"/>
          <w:b/>
          <w:bCs/>
        </w:rPr>
        <w:t>.</w:t>
      </w:r>
    </w:p>
    <w:tbl>
      <w:tblPr>
        <w:tblW w:w="1549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0"/>
        <w:gridCol w:w="2231"/>
        <w:gridCol w:w="2809"/>
        <w:gridCol w:w="2609"/>
        <w:gridCol w:w="3318"/>
        <w:gridCol w:w="2673"/>
      </w:tblGrid>
      <w:tr w:rsidR="00BD068F" w14:paraId="0CA62C85" w14:textId="77777777">
        <w:trPr>
          <w:trHeight w:val="620"/>
        </w:trPr>
        <w:tc>
          <w:tcPr>
            <w:tcW w:w="1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A6D41D" w14:textId="78DF1926" w:rsidR="00BD068F" w:rsidRDefault="009822A5">
            <w:pPr>
              <w:widowControl/>
              <w:jc w:val="center"/>
              <w:textAlignment w:val="center"/>
              <w:rPr>
                <w:rFonts w:ascii="Calibri" w:eastAsia="宋体" w:hAnsi="Calibri" w:cs="Calibri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L</w:t>
            </w:r>
            <w:r w:rsidR="00000000"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  <w:t>ocation</w:t>
            </w:r>
          </w:p>
        </w:tc>
        <w:tc>
          <w:tcPr>
            <w:tcW w:w="22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2443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90 Counts</w:t>
            </w:r>
          </w:p>
          <w:p w14:paraId="19495B6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8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4428A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1990</w:t>
            </w:r>
          </w:p>
        </w:tc>
        <w:tc>
          <w:tcPr>
            <w:tcW w:w="26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D95F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 Counts</w:t>
            </w:r>
          </w:p>
          <w:p w14:paraId="393BEA2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ousand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9194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-</w:t>
            </w: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ndardised</w:t>
            </w:r>
            <w:proofErr w:type="spellEnd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rate (per 100 000 population), 2019</w:t>
            </w:r>
          </w:p>
        </w:tc>
        <w:tc>
          <w:tcPr>
            <w:tcW w:w="2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ECB3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verage annual percent change</w:t>
            </w:r>
          </w:p>
        </w:tc>
      </w:tr>
      <w:tr w:rsidR="00BD068F" w14:paraId="27CB1905" w14:textId="77777777">
        <w:trPr>
          <w:trHeight w:val="394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A49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fgha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DA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F4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5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6B0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5D1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C64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 to -1.73)</w:t>
            </w:r>
          </w:p>
        </w:tc>
      </w:tr>
      <w:tr w:rsidR="00BD068F" w14:paraId="53730FC1" w14:textId="77777777">
        <w:trPr>
          <w:trHeight w:val="5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8C4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b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D0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DAF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17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57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107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4 to -5.26)</w:t>
            </w:r>
          </w:p>
        </w:tc>
      </w:tr>
      <w:tr w:rsidR="00BD068F" w14:paraId="1B07893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4D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l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56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BE7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DE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64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E65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 to -3.59)</w:t>
            </w:r>
          </w:p>
        </w:tc>
      </w:tr>
      <w:tr w:rsidR="00BD068F" w14:paraId="4E441A9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2B1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merican 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E8B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D3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7AD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6C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173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45 to -0.68)</w:t>
            </w:r>
          </w:p>
        </w:tc>
      </w:tr>
      <w:tr w:rsidR="00BD068F" w14:paraId="152A4D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B2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dorr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9E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D37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CD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53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FE6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5 to -1.93)</w:t>
            </w:r>
          </w:p>
        </w:tc>
      </w:tr>
      <w:tr w:rsidR="00BD068F" w14:paraId="2C84B0C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19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go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11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671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37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26C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FE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9 to -2.21)</w:t>
            </w:r>
          </w:p>
        </w:tc>
      </w:tr>
      <w:tr w:rsidR="00BD068F" w14:paraId="13D833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1D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ntigua and Barb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D0B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C8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1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215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1FA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3 to -1.94)</w:t>
            </w:r>
          </w:p>
        </w:tc>
      </w:tr>
      <w:tr w:rsidR="00BD068F" w14:paraId="329216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A7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gent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94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C9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00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05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95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1 to -1.65)</w:t>
            </w:r>
          </w:p>
        </w:tc>
      </w:tr>
      <w:tr w:rsidR="00BD068F" w14:paraId="7477198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27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809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8C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94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63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1C7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4 to -2.7)</w:t>
            </w:r>
          </w:p>
        </w:tc>
      </w:tr>
      <w:tr w:rsidR="00BD068F" w14:paraId="095C0DC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675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D0D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DC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08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F4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0DD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 to -2.97)</w:t>
            </w:r>
          </w:p>
        </w:tc>
      </w:tr>
      <w:tr w:rsidR="00BD068F" w14:paraId="2290EA6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5E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ust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20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32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1D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A44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33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7 to -2.16)</w:t>
            </w:r>
          </w:p>
        </w:tc>
      </w:tr>
      <w:tr w:rsidR="00BD068F" w14:paraId="56B4DBE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07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50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599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B03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67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4F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8 to -2.39)</w:t>
            </w:r>
          </w:p>
        </w:tc>
      </w:tr>
      <w:tr w:rsidR="00BD068F" w14:paraId="4A49388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9E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am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0C6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48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C7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77B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49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3 to -1.76)</w:t>
            </w:r>
          </w:p>
        </w:tc>
      </w:tr>
      <w:tr w:rsidR="00BD068F" w14:paraId="452C2C9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B7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hr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0B8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CD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964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006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857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-2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(-3.16 to -2.08)</w:t>
            </w:r>
          </w:p>
        </w:tc>
      </w:tr>
      <w:tr w:rsidR="00BD068F" w14:paraId="2B08993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F77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angladesh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77E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CE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A4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537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C8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5 to -0.08)</w:t>
            </w:r>
          </w:p>
        </w:tc>
      </w:tr>
      <w:tr w:rsidR="00BD068F" w14:paraId="711A1E0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4A7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arbad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B5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91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D66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D46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787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4 to -1.19)</w:t>
            </w:r>
          </w:p>
        </w:tc>
      </w:tr>
      <w:tr w:rsidR="00BD068F" w14:paraId="798B55B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161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a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F81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BF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5FF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606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D2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2 to -3.73)</w:t>
            </w:r>
          </w:p>
        </w:tc>
      </w:tr>
      <w:tr w:rsidR="00BD068F" w14:paraId="23B5F03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8E0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giu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35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CE2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49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D7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E39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5 to 2.15)</w:t>
            </w:r>
          </w:p>
        </w:tc>
      </w:tr>
      <w:tr w:rsidR="00BD068F" w14:paraId="597FD6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8DE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liz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75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C00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6B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34B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1F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83 to -1.3)</w:t>
            </w:r>
          </w:p>
        </w:tc>
      </w:tr>
      <w:tr w:rsidR="00BD068F" w14:paraId="074DC6C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51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n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E67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B1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3DE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03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739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4 to -2.37)</w:t>
            </w:r>
          </w:p>
        </w:tc>
      </w:tr>
      <w:tr w:rsidR="00BD068F" w14:paraId="5D60E69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35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ermu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095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661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FE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80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67D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 to -4.18)</w:t>
            </w:r>
          </w:p>
        </w:tc>
      </w:tr>
      <w:tr w:rsidR="00BD068F" w14:paraId="5CB6141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36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56E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C37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1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D3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92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6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F22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4 to -1.93)</w:t>
            </w:r>
          </w:p>
        </w:tc>
      </w:tr>
      <w:tr w:rsidR="00BD068F" w14:paraId="5622634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9B1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livia (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lurinationa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 xml:space="preserve"> State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93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0C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0E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CD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1C0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9 to -2.56)</w:t>
            </w:r>
          </w:p>
        </w:tc>
      </w:tr>
      <w:tr w:rsidR="00BD068F" w14:paraId="74C5996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7F9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snia and Herzegov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0F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828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639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1B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85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3 to -4.8)</w:t>
            </w:r>
          </w:p>
        </w:tc>
      </w:tr>
      <w:tr w:rsidR="00BD068F" w14:paraId="742C212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E0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otsw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B7E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C78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38C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B6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C4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8 to -2.92)</w:t>
            </w:r>
          </w:p>
        </w:tc>
      </w:tr>
      <w:tr w:rsidR="00BD068F" w14:paraId="338C6A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5DB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03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E8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396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2E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C3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57)</w:t>
            </w:r>
          </w:p>
        </w:tc>
      </w:tr>
      <w:tr w:rsidR="00BD068F" w14:paraId="6AB0148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FF4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EC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D3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66D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808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6BC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3 to -2.35)</w:t>
            </w:r>
          </w:p>
        </w:tc>
      </w:tr>
      <w:tr w:rsidR="00BD068F" w14:paraId="4E1D38E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3BD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lga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80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17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3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8B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36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01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9 to -4.4)</w:t>
            </w:r>
          </w:p>
        </w:tc>
      </w:tr>
      <w:tr w:rsidR="00BD068F" w14:paraId="0AAD7F4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F52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Burkina Fas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76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4D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2F9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C73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2D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6 to -0.65)</w:t>
            </w:r>
          </w:p>
        </w:tc>
      </w:tr>
      <w:tr w:rsidR="00BD068F" w14:paraId="63255D6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26F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lastRenderedPageBreak/>
              <w:t>Burund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0A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87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257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61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32E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3 to -1.58)</w:t>
            </w:r>
          </w:p>
        </w:tc>
      </w:tr>
      <w:tr w:rsidR="00BD068F" w14:paraId="694757D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1D6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bo Verd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66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DA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503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72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39E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4 to -4.55)</w:t>
            </w:r>
          </w:p>
        </w:tc>
      </w:tr>
      <w:tr w:rsidR="00BD068F" w14:paraId="1C48AB3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DB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06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BE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600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DA4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531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8 to -4.08)</w:t>
            </w:r>
          </w:p>
        </w:tc>
      </w:tr>
      <w:tr w:rsidR="00BD068F" w14:paraId="6F52F10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36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mero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2F3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4D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10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A7A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9E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8)</w:t>
            </w:r>
          </w:p>
        </w:tc>
      </w:tr>
      <w:tr w:rsidR="00BD068F" w14:paraId="7D0F9DB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EE7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EDC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A94A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AE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CF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F21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9 to -2.59)</w:t>
            </w:r>
          </w:p>
        </w:tc>
      </w:tr>
      <w:tr w:rsidR="00BD068F" w14:paraId="52C8B5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550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entral Afr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44B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AD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5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11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4EE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4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50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2 to -0.85)</w:t>
            </w:r>
          </w:p>
        </w:tc>
      </w:tr>
      <w:tr w:rsidR="00BD068F" w14:paraId="5D0E3A0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137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a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BC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59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E2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BD7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90F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7 to -1.79)</w:t>
            </w:r>
          </w:p>
        </w:tc>
      </w:tr>
      <w:tr w:rsidR="00BD068F" w14:paraId="6FD648B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F00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l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CD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FC7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13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B6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79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12 to -5.13)</w:t>
            </w:r>
          </w:p>
        </w:tc>
      </w:tr>
      <w:tr w:rsidR="00BD068F" w14:paraId="2229AE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F10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E9C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7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6.4 to 46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FBF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6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0A1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8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1.3 to 29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0C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2AB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4 to -4.17)</w:t>
            </w:r>
          </w:p>
        </w:tc>
      </w:tr>
      <w:tr w:rsidR="00BD068F" w14:paraId="4744997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E0D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lo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24F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4D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DA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D99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F1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1 to -5.35)</w:t>
            </w:r>
          </w:p>
        </w:tc>
      </w:tr>
      <w:tr w:rsidR="00BD068F" w14:paraId="294F162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A5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moro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909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5B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A6B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6D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E86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8 to -1.59)</w:t>
            </w:r>
          </w:p>
        </w:tc>
      </w:tr>
      <w:tr w:rsidR="00BD068F" w14:paraId="55D5C37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BD3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1D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699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E4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8B2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69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4 to -2.61)</w:t>
            </w:r>
          </w:p>
        </w:tc>
      </w:tr>
      <w:tr w:rsidR="00BD068F" w14:paraId="7FC29F4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1C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ok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CF2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9E0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701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199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A9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 to -1.25)</w:t>
            </w:r>
          </w:p>
        </w:tc>
      </w:tr>
      <w:tr w:rsidR="00BD068F" w14:paraId="5031437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08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osta 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1A2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9A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85A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155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70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4 to -2.12)</w:t>
            </w:r>
          </w:p>
        </w:tc>
      </w:tr>
      <w:tr w:rsidR="00BD068F" w14:paraId="4C80A2E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7BC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60F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08D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13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7E3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566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8 to -2.72)</w:t>
            </w:r>
          </w:p>
        </w:tc>
      </w:tr>
      <w:tr w:rsidR="00BD068F" w14:paraId="204BB4A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4A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ub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B6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85E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EC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742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571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5 to -2.18)</w:t>
            </w:r>
          </w:p>
        </w:tc>
      </w:tr>
      <w:tr w:rsidR="00BD068F" w14:paraId="3253BDA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183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ypr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2D5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DB9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FA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57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63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4 to -3.04)</w:t>
            </w:r>
          </w:p>
        </w:tc>
      </w:tr>
      <w:tr w:rsidR="00BD068F" w14:paraId="2CF108F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B4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zech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C7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BEF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F0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545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8E4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6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02 to -5.3)</w:t>
            </w:r>
          </w:p>
        </w:tc>
      </w:tr>
      <w:tr w:rsidR="00BD068F" w14:paraId="5FC2EE5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181D" w14:textId="4644B8E0" w:rsidR="00BD068F" w:rsidRDefault="00C75023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 w:rsidRPr="00C75023"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Côte d'Ivoi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CF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E5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E2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85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E08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3 to -2.47)</w:t>
            </w:r>
          </w:p>
        </w:tc>
      </w:tr>
      <w:tr w:rsidR="00BD068F" w14:paraId="15CA30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62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AD1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ECB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62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A98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167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3 to -2.3)</w:t>
            </w:r>
          </w:p>
        </w:tc>
      </w:tr>
      <w:tr w:rsidR="00BD068F" w14:paraId="3414ED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346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mocratic Republic of the Con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6FF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5B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F26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825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8DF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7 to -1.73)</w:t>
            </w:r>
          </w:p>
        </w:tc>
      </w:tr>
      <w:tr w:rsidR="00BD068F" w14:paraId="2B886A6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FD0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D94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233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546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33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18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7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2 to -4.65)</w:t>
            </w:r>
          </w:p>
        </w:tc>
      </w:tr>
      <w:tr w:rsidR="00BD068F" w14:paraId="2419E5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FD5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jibou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580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32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D6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0A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B07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7 to -1.46)</w:t>
            </w:r>
          </w:p>
        </w:tc>
      </w:tr>
      <w:tr w:rsidR="00BD068F" w14:paraId="5E8779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146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E0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D9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B0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D97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D1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5 to -2.19)</w:t>
            </w:r>
          </w:p>
        </w:tc>
      </w:tr>
      <w:tr w:rsidR="00BD068F" w14:paraId="6084D4D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8E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Dominican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C57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B9F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6B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BC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C11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18 to -0.76)</w:t>
            </w:r>
          </w:p>
        </w:tc>
      </w:tr>
      <w:tr w:rsidR="00BD068F" w14:paraId="6C6132C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F4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cu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0F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08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8FE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95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9C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4 to -2.72)</w:t>
            </w:r>
          </w:p>
        </w:tc>
      </w:tr>
      <w:tr w:rsidR="00BD068F" w14:paraId="148D650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D51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901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213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F0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53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3B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4 to -1.93)</w:t>
            </w:r>
          </w:p>
        </w:tc>
      </w:tr>
      <w:tr w:rsidR="00BD068F" w14:paraId="07ABDB3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65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l Salvado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EB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C87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C6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3F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CC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2 to -2.24)</w:t>
            </w:r>
          </w:p>
        </w:tc>
      </w:tr>
      <w:tr w:rsidR="00BD068F" w14:paraId="6D61AB0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DD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quatorial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93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F55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5D4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246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E1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7 to -4.59)</w:t>
            </w:r>
          </w:p>
        </w:tc>
      </w:tr>
      <w:tr w:rsidR="00BD068F" w14:paraId="1348E1C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786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rit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ABE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CE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A18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218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C4D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44)</w:t>
            </w:r>
          </w:p>
        </w:tc>
      </w:tr>
      <w:tr w:rsidR="00BD068F" w14:paraId="5D716FD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199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t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7E7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4F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86A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755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0E5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1 to -5.24)</w:t>
            </w:r>
          </w:p>
        </w:tc>
      </w:tr>
      <w:tr w:rsidR="00BD068F" w14:paraId="660C10F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0FC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swatin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28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F76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570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7A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AF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 to -1.68)</w:t>
            </w:r>
          </w:p>
        </w:tc>
      </w:tr>
      <w:tr w:rsidR="00BD068F" w14:paraId="2ACEB71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F55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Ethiop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29B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7D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2CB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72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82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7 to -1.54)</w:t>
            </w:r>
          </w:p>
        </w:tc>
      </w:tr>
      <w:tr w:rsidR="00BD068F" w14:paraId="793940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B97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j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6C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C6B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4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55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4C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A0F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3 to -0.57)</w:t>
            </w:r>
          </w:p>
        </w:tc>
      </w:tr>
      <w:tr w:rsidR="00BD068F" w14:paraId="5EE8971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0EB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F5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78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E5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E36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1C1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53 to -6)</w:t>
            </w:r>
          </w:p>
        </w:tc>
      </w:tr>
      <w:tr w:rsidR="00BD068F" w14:paraId="5D79E23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58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A5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3C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D5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AC0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748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 to -1.82)</w:t>
            </w:r>
          </w:p>
        </w:tc>
      </w:tr>
      <w:tr w:rsidR="00BD068F" w14:paraId="251B75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638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b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E13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F2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FB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3ED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735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3 to -2.74)</w:t>
            </w:r>
          </w:p>
        </w:tc>
      </w:tr>
      <w:tr w:rsidR="00BD068F" w14:paraId="3C6EA77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A3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95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01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96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43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E0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 to -1.05)</w:t>
            </w:r>
          </w:p>
        </w:tc>
      </w:tr>
      <w:tr w:rsidR="00BD068F" w14:paraId="7F8256B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863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03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36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409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2F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075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8 to 1.34)</w:t>
            </w:r>
          </w:p>
        </w:tc>
      </w:tr>
      <w:tr w:rsidR="00BD068F" w14:paraId="44DA8E9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CC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B39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682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279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7EA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D2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2 to -2.1)</w:t>
            </w:r>
          </w:p>
        </w:tc>
      </w:tr>
      <w:tr w:rsidR="00BD068F" w14:paraId="7EFEC8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4E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h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E3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E88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62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C61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7C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1 to -2.14)</w:t>
            </w:r>
          </w:p>
        </w:tc>
      </w:tr>
      <w:tr w:rsidR="00BD068F" w14:paraId="1BFC672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12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1D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535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96E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108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16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8 to -3.44)</w:t>
            </w:r>
          </w:p>
        </w:tc>
      </w:tr>
      <w:tr w:rsidR="00BD068F" w14:paraId="3A04441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70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en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56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3F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9F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39D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C3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7 to -3.91)</w:t>
            </w:r>
          </w:p>
        </w:tc>
      </w:tr>
      <w:tr w:rsidR="00BD068F" w14:paraId="360507C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EE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rena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AF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84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7B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FE3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29BE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32 to -2.72)</w:t>
            </w:r>
          </w:p>
        </w:tc>
      </w:tr>
      <w:tr w:rsidR="00BD068F" w14:paraId="781AAD5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28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D8C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D2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91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5B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40D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1 to -1.33)</w:t>
            </w:r>
          </w:p>
        </w:tc>
      </w:tr>
      <w:tr w:rsidR="00BD068F" w14:paraId="0F2A4DE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64E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atemal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106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667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ABB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4B3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535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9 to -0.7)</w:t>
            </w:r>
          </w:p>
        </w:tc>
      </w:tr>
      <w:tr w:rsidR="00BD068F" w14:paraId="04DE4F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BA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946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FB2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87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9B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082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4 to -2.05)</w:t>
            </w:r>
          </w:p>
        </w:tc>
      </w:tr>
      <w:tr w:rsidR="00BD068F" w14:paraId="05D3177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57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inea-Biss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F1D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F8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C1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7A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283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2 to -2.6)</w:t>
            </w:r>
          </w:p>
        </w:tc>
      </w:tr>
      <w:tr w:rsidR="00BD068F" w14:paraId="1F52D5D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9E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Guyan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A62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BE8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CF6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840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FA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8 to -1.89)</w:t>
            </w:r>
          </w:p>
        </w:tc>
      </w:tr>
      <w:tr w:rsidR="00BD068F" w14:paraId="0B8DBA5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02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ai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A1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6C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3 to 8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EA6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6E2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52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6 to -1.88)</w:t>
            </w:r>
          </w:p>
        </w:tc>
      </w:tr>
      <w:tr w:rsidR="00BD068F" w14:paraId="0F6414D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BD8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ondura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AB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D8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F9E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5F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D3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7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2 to -0.02)</w:t>
            </w:r>
          </w:p>
        </w:tc>
      </w:tr>
      <w:tr w:rsidR="00BD068F" w14:paraId="06E29AB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37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Hungar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AA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96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3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67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F63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B3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86 to -6.25)</w:t>
            </w:r>
          </w:p>
        </w:tc>
      </w:tr>
      <w:tr w:rsidR="00BD068F" w14:paraId="5D99C25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4C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c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4A5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033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C74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98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194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6 to -2.1)</w:t>
            </w:r>
          </w:p>
        </w:tc>
      </w:tr>
      <w:tr w:rsidR="00BD068F" w14:paraId="6991840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0A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600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5 to 35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B5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3 to 8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4D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0 to 45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66D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06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2 to -1.66)</w:t>
            </w:r>
          </w:p>
        </w:tc>
      </w:tr>
      <w:tr w:rsidR="00BD068F" w14:paraId="7F69435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50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8A73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15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46F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93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43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4 to -3.54)</w:t>
            </w:r>
          </w:p>
        </w:tc>
      </w:tr>
      <w:tr w:rsidR="00BD068F" w14:paraId="10FCCCD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DE9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n (Islamic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D7B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5C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C12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C9A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14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2 to -2.37)</w:t>
            </w:r>
          </w:p>
        </w:tc>
      </w:tr>
      <w:tr w:rsidR="00BD068F" w14:paraId="798E9E6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13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aq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B64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783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C4B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B2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A5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7 to -3.51)</w:t>
            </w:r>
          </w:p>
        </w:tc>
      </w:tr>
      <w:tr w:rsidR="00BD068F" w14:paraId="1794D2F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633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re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D21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4F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08B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700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99F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41 to -3.44)</w:t>
            </w:r>
          </w:p>
        </w:tc>
      </w:tr>
      <w:tr w:rsidR="00BD068F" w14:paraId="0881EB8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704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srae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20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A27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F63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46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BC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7 to -1.56)</w:t>
            </w:r>
          </w:p>
        </w:tc>
      </w:tr>
      <w:tr w:rsidR="00BD068F" w14:paraId="06E3D3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892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BD20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DC6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C85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98C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0F1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2 to -3.01)</w:t>
            </w:r>
          </w:p>
        </w:tc>
      </w:tr>
      <w:tr w:rsidR="00BD068F" w14:paraId="77101F5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C8E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ma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C47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4A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C1B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71F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BF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 to -1.52)</w:t>
            </w:r>
          </w:p>
        </w:tc>
      </w:tr>
      <w:tr w:rsidR="00BD068F" w14:paraId="110C88E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D8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1B7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21F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89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776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B8C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04 to -3.48)</w:t>
            </w:r>
          </w:p>
        </w:tc>
      </w:tr>
      <w:tr w:rsidR="00BD068F" w14:paraId="44AEFF3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AFC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Jor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39E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BC2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A8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9D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4F9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5 to -3.68)</w:t>
            </w:r>
          </w:p>
        </w:tc>
      </w:tr>
      <w:tr w:rsidR="00BD068F" w14:paraId="0A9840A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81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FF0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6D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4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F67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C55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58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4 to -4.36)</w:t>
            </w:r>
          </w:p>
        </w:tc>
      </w:tr>
      <w:tr w:rsidR="00BD068F" w14:paraId="1328B6A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BAE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en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1C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29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9B3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6A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CC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6 to -1)</w:t>
            </w:r>
          </w:p>
        </w:tc>
      </w:tr>
      <w:tr w:rsidR="00BD068F" w14:paraId="3F9B0D5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41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iribat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1F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F8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8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79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2F7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378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4 to -1.21)</w:t>
            </w:r>
          </w:p>
        </w:tc>
      </w:tr>
      <w:tr w:rsidR="00BD068F" w14:paraId="04C0AB7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672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uwai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CF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741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99A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BE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8FE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9 to -3.91)</w:t>
            </w:r>
          </w:p>
        </w:tc>
      </w:tr>
      <w:tr w:rsidR="00BD068F" w14:paraId="3A9603C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3C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F53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C5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185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23F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645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2 to -3.5)</w:t>
            </w:r>
          </w:p>
        </w:tc>
      </w:tr>
      <w:tr w:rsidR="00BD068F" w14:paraId="583C20A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B87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936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201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1E7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D5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76C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14 to -2.97)</w:t>
            </w:r>
          </w:p>
        </w:tc>
      </w:tr>
      <w:tr w:rsidR="00BD068F" w14:paraId="0C335BE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D9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atv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2D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5D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692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187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885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54 to -4.04)</w:t>
            </w:r>
          </w:p>
        </w:tc>
      </w:tr>
      <w:tr w:rsidR="00BD068F" w14:paraId="74FC982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CFD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ban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ED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E61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AE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CD5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37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1 to -3.33)</w:t>
            </w:r>
          </w:p>
        </w:tc>
      </w:tr>
      <w:tr w:rsidR="00BD068F" w14:paraId="17D7731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40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esoth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0C0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7CC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704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5B2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69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5 to -0.79)</w:t>
            </w:r>
          </w:p>
        </w:tc>
      </w:tr>
      <w:tr w:rsidR="00BD068F" w14:paraId="4D9FB5E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5F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F2A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45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DA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C3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F6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3 to -2.43)</w:t>
            </w:r>
          </w:p>
        </w:tc>
      </w:tr>
      <w:tr w:rsidR="00BD068F" w14:paraId="2D21792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3C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by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FB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D4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7D9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2BF0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54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1.79)</w:t>
            </w:r>
          </w:p>
        </w:tc>
      </w:tr>
      <w:tr w:rsidR="00BD068F" w14:paraId="624A0B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6AD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ithu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B75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65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00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93E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37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3 to -5.17)</w:t>
            </w:r>
          </w:p>
        </w:tc>
      </w:tr>
      <w:tr w:rsidR="00BD068F" w14:paraId="5CF64E4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339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Luxembour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F0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F36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86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CF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9E3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7 to -2.47)</w:t>
            </w:r>
          </w:p>
        </w:tc>
      </w:tr>
      <w:tr w:rsidR="00BD068F" w14:paraId="115AE62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1E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dagasc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BD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9B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391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C9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AC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91 to -0.27)</w:t>
            </w:r>
          </w:p>
        </w:tc>
      </w:tr>
      <w:tr w:rsidR="00BD068F" w14:paraId="5B61BDC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2B5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w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021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1E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93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2C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8CA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65 to -1.5)</w:t>
            </w:r>
          </w:p>
        </w:tc>
      </w:tr>
      <w:tr w:rsidR="00BD068F" w14:paraId="2CE9FC6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9CC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F5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52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7C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2D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772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18 to -4.38)</w:t>
            </w:r>
          </w:p>
        </w:tc>
      </w:tr>
      <w:tr w:rsidR="00BD068F" w14:paraId="5DBE246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36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EE8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71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D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A34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9D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0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28 to -4.87)</w:t>
            </w:r>
          </w:p>
        </w:tc>
      </w:tr>
      <w:tr w:rsidR="00BD068F" w14:paraId="703B417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73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i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3E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27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7F2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5F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B08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8 to -2.74)</w:t>
            </w:r>
          </w:p>
        </w:tc>
      </w:tr>
      <w:tr w:rsidR="00BD068F" w14:paraId="65390BA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9B2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DDF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37E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3C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31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36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1 to -2.76)</w:t>
            </w:r>
          </w:p>
        </w:tc>
      </w:tr>
      <w:tr w:rsidR="00BD068F" w14:paraId="7BD608D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79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rshall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C08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FD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6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34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E3C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563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3 to -0.85)</w:t>
            </w:r>
          </w:p>
        </w:tc>
      </w:tr>
      <w:tr w:rsidR="00BD068F" w14:paraId="249B01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560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25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4C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1B9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50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12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35 to -3.92)</w:t>
            </w:r>
          </w:p>
        </w:tc>
      </w:tr>
      <w:tr w:rsidR="00BD068F" w14:paraId="439619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08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2EC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A5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6F8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63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FCF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45 to -4.17)</w:t>
            </w:r>
          </w:p>
        </w:tc>
      </w:tr>
      <w:tr w:rsidR="00BD068F" w14:paraId="1882AF2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412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94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20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1CC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70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1A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5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2 to -4.36)</w:t>
            </w:r>
          </w:p>
        </w:tc>
      </w:tr>
      <w:tr w:rsidR="00BD068F" w14:paraId="4E97162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40B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icronesia (Federated States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9CF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9C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1 to 6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7D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53D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127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4 to -1.61)</w:t>
            </w:r>
          </w:p>
        </w:tc>
      </w:tr>
      <w:tr w:rsidR="00BD068F" w14:paraId="3F6BA3B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B5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a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E4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6A7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1A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38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73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74 to -1.61)</w:t>
            </w:r>
          </w:p>
        </w:tc>
      </w:tr>
      <w:tr w:rsidR="00BD068F" w14:paraId="5863613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8A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AC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C45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4 to 7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C31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B9C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C2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5 to -2.88)</w:t>
            </w:r>
          </w:p>
        </w:tc>
      </w:tr>
      <w:tr w:rsidR="00BD068F" w14:paraId="0BC44164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1D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ntenegr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7FD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37E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3A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4F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112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6 to -1.42)</w:t>
            </w:r>
          </w:p>
        </w:tc>
      </w:tr>
      <w:tr w:rsidR="00BD068F" w14:paraId="05BD2C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579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roc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39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80D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DF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825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F6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7 to -2.59)</w:t>
            </w:r>
          </w:p>
        </w:tc>
      </w:tr>
      <w:tr w:rsidR="00BD068F" w14:paraId="2E73207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978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ozambiq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612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992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C59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A8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6E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1 to -0.84)</w:t>
            </w:r>
          </w:p>
        </w:tc>
      </w:tr>
      <w:tr w:rsidR="00BD068F" w14:paraId="171FDF2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2F1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CE6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4CB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105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DF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C7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2 to -2.85)</w:t>
            </w:r>
          </w:p>
        </w:tc>
      </w:tr>
      <w:tr w:rsidR="00BD068F" w14:paraId="3617AA7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A99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mi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E3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59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2D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85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810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3 to -3.15)</w:t>
            </w:r>
          </w:p>
        </w:tc>
      </w:tr>
      <w:tr w:rsidR="00BD068F" w14:paraId="73F0A14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496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u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F5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CD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 to 5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C5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D23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992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2 to -0.47)</w:t>
            </w:r>
          </w:p>
        </w:tc>
      </w:tr>
      <w:tr w:rsidR="00BD068F" w14:paraId="51EC80F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AD8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35C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92E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7 to 9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1E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D25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F8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51 to -2.28)</w:t>
            </w:r>
          </w:p>
        </w:tc>
      </w:tr>
      <w:tr w:rsidR="00BD068F" w14:paraId="341F7D9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6A8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ther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FC5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5D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32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65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542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2 to -0.15)</w:t>
            </w:r>
          </w:p>
        </w:tc>
      </w:tr>
      <w:tr w:rsidR="00BD068F" w14:paraId="28E20D7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07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ew Zea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B8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FA0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9D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E7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D4B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3 to -2.46)</w:t>
            </w:r>
          </w:p>
        </w:tc>
      </w:tr>
      <w:tr w:rsidR="00BD068F" w14:paraId="333B44D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E67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caragu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920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5A9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F10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3B3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694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3 to -2.93)</w:t>
            </w:r>
          </w:p>
        </w:tc>
      </w:tr>
      <w:tr w:rsidR="00BD068F" w14:paraId="0DA138D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14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F8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BA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4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F8F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463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A8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2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3 to -2.13)</w:t>
            </w:r>
          </w:p>
        </w:tc>
      </w:tr>
      <w:tr w:rsidR="00BD068F" w14:paraId="293C07A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31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ger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C1E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BC9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29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9BA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53A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07 to -2.26)</w:t>
            </w:r>
          </w:p>
        </w:tc>
      </w:tr>
      <w:tr w:rsidR="00BD068F" w14:paraId="71EE1A4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97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iu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3F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91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3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4C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50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347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95 to -1.69)</w:t>
            </w:r>
          </w:p>
        </w:tc>
      </w:tr>
      <w:tr w:rsidR="00BD068F" w14:paraId="59AAEEE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3B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 Macedo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683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6D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31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2F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26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3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58 to -4.08)</w:t>
            </w:r>
          </w:p>
        </w:tc>
      </w:tr>
      <w:tr w:rsidR="00BD068F" w14:paraId="6BAC3F2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DD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thern Mariana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D8D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EF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64F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6F1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9B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94 to -0.69)</w:t>
            </w:r>
          </w:p>
        </w:tc>
      </w:tr>
      <w:tr w:rsidR="00BD068F" w14:paraId="282BC59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FE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orw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E2D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6E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61D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9C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0B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37)</w:t>
            </w:r>
          </w:p>
        </w:tc>
      </w:tr>
      <w:tr w:rsidR="00BD068F" w14:paraId="66D42C1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2E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Om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BB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9D0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CE5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D3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EC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5 to -2.16)</w:t>
            </w:r>
          </w:p>
        </w:tc>
      </w:tr>
      <w:tr w:rsidR="00BD068F" w14:paraId="627671C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3C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D2C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2 to 5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F2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6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10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88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8 to 8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6AC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3.1 to 7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1B1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96 to -0.81)</w:t>
            </w:r>
          </w:p>
        </w:tc>
      </w:tr>
      <w:tr w:rsidR="00BD068F" w14:paraId="3534672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E33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965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79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7B3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EE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F2A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8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1 to -0.77)</w:t>
            </w:r>
          </w:p>
        </w:tc>
      </w:tr>
      <w:tr w:rsidR="00BD068F" w14:paraId="2132CBF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1A7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lest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EBC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BD2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B5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30F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24C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81 to -3.46)</w:t>
            </w:r>
          </w:p>
        </w:tc>
      </w:tr>
      <w:tr w:rsidR="00BD068F" w14:paraId="19A9DF7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D59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nam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DC4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0C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C4E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D77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D7C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4 to -3.16)</w:t>
            </w:r>
          </w:p>
        </w:tc>
      </w:tr>
      <w:tr w:rsidR="00BD068F" w14:paraId="12116AF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44E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pua New Guin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0A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FC5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5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4E8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2CC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5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3CF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03 to 0.22)</w:t>
            </w:r>
          </w:p>
        </w:tc>
      </w:tr>
      <w:tr w:rsidR="00BD068F" w14:paraId="6CF8DF1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29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ara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12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36C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D85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969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F00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37 to -1.24)</w:t>
            </w:r>
          </w:p>
        </w:tc>
      </w:tr>
      <w:tr w:rsidR="00BD068F" w14:paraId="05A3215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44D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er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9A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6A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3A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20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8C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7 to -1.31)</w:t>
            </w:r>
          </w:p>
        </w:tc>
      </w:tr>
      <w:tr w:rsidR="00BD068F" w14:paraId="4A5BFF0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14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ED1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D4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BA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F29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5D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15 to 0.68)</w:t>
            </w:r>
          </w:p>
        </w:tc>
      </w:tr>
      <w:tr w:rsidR="00BD068F" w14:paraId="4A898FE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A6F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B33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1.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27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3A9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347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58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09 to -6.11)</w:t>
            </w:r>
          </w:p>
        </w:tc>
      </w:tr>
      <w:tr w:rsidR="00BD068F" w14:paraId="4958C0F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60F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ortu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D71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698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D6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4FB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05D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5 to -4.04)</w:t>
            </w:r>
          </w:p>
        </w:tc>
      </w:tr>
      <w:tr w:rsidR="00BD068F" w14:paraId="5B29C05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50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Puerto Ric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00E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03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AE9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2AF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9B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4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5 to -2.79)</w:t>
            </w:r>
          </w:p>
        </w:tc>
      </w:tr>
      <w:tr w:rsidR="00BD068F" w14:paraId="716654E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C9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Qatar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FBF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699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746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CC1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44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9 to -3.28)</w:t>
            </w:r>
          </w:p>
        </w:tc>
      </w:tr>
      <w:tr w:rsidR="00BD068F" w14:paraId="7514E5B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09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74F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474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113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465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7B5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8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3 to -4.31)</w:t>
            </w:r>
          </w:p>
        </w:tc>
      </w:tr>
      <w:tr w:rsidR="00BD068F" w14:paraId="6279F5A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A7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epublic of Moldov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834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07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CC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D0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CB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1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61 to -3.61)</w:t>
            </w:r>
          </w:p>
        </w:tc>
      </w:tr>
      <w:tr w:rsidR="00BD068F" w14:paraId="3E1540D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07C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om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C1B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8F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C5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F1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73F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2 to -5.52)</w:t>
            </w:r>
          </w:p>
        </w:tc>
      </w:tr>
      <w:tr w:rsidR="00BD068F" w14:paraId="1D25C8F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78F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ussian Federatio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656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5 to 5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09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2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53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B7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7C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2 to -4.33)</w:t>
            </w:r>
          </w:p>
        </w:tc>
      </w:tr>
      <w:tr w:rsidR="00BD068F" w14:paraId="5AD1CE2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F28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Rw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87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A38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6E5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335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20E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5 to -3.41)</w:t>
            </w:r>
          </w:p>
        </w:tc>
      </w:tr>
      <w:tr w:rsidR="00BD068F" w14:paraId="275FABE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7E2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Kitts and Nevi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3D9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9B4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9D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C5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E28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4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93 to -4.04)</w:t>
            </w:r>
          </w:p>
        </w:tc>
      </w:tr>
      <w:tr w:rsidR="00BD068F" w14:paraId="4D89704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C7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Luc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2D7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13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F23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7BD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0E3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24)</w:t>
            </w:r>
          </w:p>
        </w:tc>
      </w:tr>
      <w:tr w:rsidR="00BD068F" w14:paraId="147EC62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2A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int Vincent and the Grenadin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116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8F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C19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5F2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1AF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9 to -1.69)</w:t>
            </w:r>
          </w:p>
        </w:tc>
      </w:tr>
      <w:tr w:rsidR="00BD068F" w14:paraId="53C90BA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B8F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mo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99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CA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C4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90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A20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0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3 to -0.9)</w:t>
            </w:r>
          </w:p>
        </w:tc>
      </w:tr>
      <w:tr w:rsidR="00BD068F" w14:paraId="2729F0E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F93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n Marin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438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E47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9E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A56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FD4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3 to -1.07)</w:t>
            </w:r>
          </w:p>
        </w:tc>
      </w:tr>
      <w:tr w:rsidR="00BD068F" w14:paraId="47E4688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51B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o Tome and Princip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E9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9E3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3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9E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5AF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7B6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4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3 to -1.29)</w:t>
            </w:r>
          </w:p>
        </w:tc>
      </w:tr>
      <w:tr w:rsidR="00BD068F" w14:paraId="05F9C7B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CB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audi Ara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D2E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F4A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C9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C3F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4E1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9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2 to -3.68)</w:t>
            </w:r>
          </w:p>
        </w:tc>
      </w:tr>
      <w:tr w:rsidR="00BD068F" w14:paraId="4BFF35B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22F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negal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A6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E75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A78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BA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BCB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6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 to -2.39)</w:t>
            </w:r>
          </w:p>
        </w:tc>
      </w:tr>
      <w:tr w:rsidR="00BD068F" w14:paraId="6C85B56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6B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r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1CC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71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8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99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A5D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03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6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 to -3.23)</w:t>
            </w:r>
          </w:p>
        </w:tc>
      </w:tr>
      <w:tr w:rsidR="00BD068F" w14:paraId="40CFDD6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BF0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7F9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6ED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F82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41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91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31 to -5.87)</w:t>
            </w:r>
          </w:p>
        </w:tc>
      </w:tr>
      <w:tr w:rsidR="00BD068F" w14:paraId="42325C31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52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erra Leo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AD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B1D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3.3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C59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4A6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711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 to -2.33)</w:t>
            </w:r>
          </w:p>
        </w:tc>
      </w:tr>
      <w:tr w:rsidR="00BD068F" w14:paraId="270AF16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9F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0A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91B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E54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B48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644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4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81 to -7.11)</w:t>
            </w:r>
          </w:p>
        </w:tc>
      </w:tr>
      <w:tr w:rsidR="00BD068F" w14:paraId="0EA0E35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F4C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85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3E9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02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DB9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325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6 to -2.7)</w:t>
            </w:r>
          </w:p>
        </w:tc>
      </w:tr>
      <w:tr w:rsidR="00BD068F" w14:paraId="72E2D6F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28C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CE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7C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596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3E2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219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62 to -2.46)</w:t>
            </w:r>
          </w:p>
        </w:tc>
      </w:tr>
      <w:tr w:rsidR="00BD068F" w14:paraId="2D9747D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EEB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lomo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B23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7F0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9 to 7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806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32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6 to 5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24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8 to -0.73)</w:t>
            </w:r>
          </w:p>
        </w:tc>
      </w:tr>
      <w:tr w:rsidR="00BD068F" w14:paraId="61067AA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872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mal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DBC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787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690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74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7048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83 to -0.53)</w:t>
            </w:r>
          </w:p>
        </w:tc>
      </w:tr>
      <w:tr w:rsidR="00BD068F" w14:paraId="563AECC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16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Af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AD7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76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D0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095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38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7 to -2.05)</w:t>
            </w:r>
          </w:p>
        </w:tc>
      </w:tr>
      <w:tr w:rsidR="00BD068F" w14:paraId="60E2909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40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outh 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DD2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EC5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0C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6D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CFE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1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 to -1.01)</w:t>
            </w:r>
          </w:p>
        </w:tc>
      </w:tr>
      <w:tr w:rsidR="00BD068F" w14:paraId="5DDB4F2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73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pa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7D5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CAA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294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4C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5F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75 to -3.36)</w:t>
            </w:r>
          </w:p>
        </w:tc>
      </w:tr>
      <w:tr w:rsidR="00BD068F" w14:paraId="2D45201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90F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237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23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AB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68E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59F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1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8 to -3.58)</w:t>
            </w:r>
          </w:p>
        </w:tc>
      </w:tr>
      <w:tr w:rsidR="00BD068F" w14:paraId="6002180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96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d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E6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B1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B5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A7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22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82 to -2.67)</w:t>
            </w:r>
          </w:p>
        </w:tc>
      </w:tr>
      <w:tr w:rsidR="00BD068F" w14:paraId="18036D6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ACC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urinam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F4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113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8F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FD2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9B0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2 to -1.88)</w:t>
            </w:r>
          </w:p>
        </w:tc>
      </w:tr>
      <w:tr w:rsidR="00BD068F" w14:paraId="6F53F0A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BB7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D2A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A95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ED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CB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82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1 to -3.13)</w:t>
            </w:r>
          </w:p>
        </w:tc>
      </w:tr>
      <w:tr w:rsidR="00BD068F" w14:paraId="77C7933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34A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witzer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C4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006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8F8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5B3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64B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59 to -5.05)</w:t>
            </w:r>
          </w:p>
        </w:tc>
      </w:tr>
      <w:tr w:rsidR="00BD068F" w14:paraId="4B4416A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1FD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Syrian Arab Republic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5A0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10C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4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097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421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3B5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6.0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6.4 to -5.62)</w:t>
            </w:r>
          </w:p>
        </w:tc>
      </w:tr>
      <w:tr w:rsidR="00BD068F" w14:paraId="276EB4AD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FE8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iwan (Province of China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81C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3EA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6F9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2B4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0F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2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7.62 to -6.93)</w:t>
            </w:r>
          </w:p>
        </w:tc>
      </w:tr>
      <w:tr w:rsidR="00BD068F" w14:paraId="5E69CDF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187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F3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7D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7 to 3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6FC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89B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37A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47 to -2.73)</w:t>
            </w:r>
          </w:p>
        </w:tc>
      </w:tr>
      <w:tr w:rsidR="00BD068F" w14:paraId="596D283B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B9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662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E5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37E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619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0BC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7.6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8.17 to -7.14)</w:t>
            </w:r>
          </w:p>
        </w:tc>
      </w:tr>
      <w:tr w:rsidR="00BD068F" w14:paraId="4EC5A48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4A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659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D1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F9D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C5E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10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 to -1.36)</w:t>
            </w:r>
          </w:p>
        </w:tc>
      </w:tr>
      <w:tr w:rsidR="00BD068F" w14:paraId="6F36772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E40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B1B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5C0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480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E3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7B6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5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69 to -2.38)</w:t>
            </w:r>
          </w:p>
        </w:tc>
      </w:tr>
      <w:tr w:rsidR="00BD068F" w14:paraId="492F2F9E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32A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kela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C5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A62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67C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253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86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5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58 to -1.43)</w:t>
            </w:r>
          </w:p>
        </w:tc>
      </w:tr>
      <w:tr w:rsidR="00BD068F" w14:paraId="5228950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A0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ong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5CF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6E9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37D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707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7FB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25 to -0.66)</w:t>
            </w:r>
          </w:p>
        </w:tc>
      </w:tr>
      <w:tr w:rsidR="00BD068F" w14:paraId="5DEA4FC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CE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rinidad and Tobago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F40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CBC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EC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442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3B6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0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58 to -2.59)</w:t>
            </w:r>
          </w:p>
        </w:tc>
      </w:tr>
      <w:tr w:rsidR="00BD068F" w14:paraId="37646A5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C8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nis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519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DEE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6A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432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A84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8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96 to -2.76)</w:t>
            </w:r>
          </w:p>
        </w:tc>
      </w:tr>
      <w:tr w:rsidR="00BD068F" w14:paraId="6168ABB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189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2D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5D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5B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821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5CB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BD068F" w14:paraId="242AAAE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D0D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B2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355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2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D92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432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04A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18 to -1.6)</w:t>
            </w:r>
          </w:p>
        </w:tc>
      </w:tr>
      <w:tr w:rsidR="00BD068F" w14:paraId="06170E90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1BC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Tuval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CC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ABE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8 to 5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9B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00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4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5B0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3 to -1.12)</w:t>
            </w:r>
          </w:p>
        </w:tc>
      </w:tr>
      <w:tr w:rsidR="00BD068F" w14:paraId="523342C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56E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gand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6BF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44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0DE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C0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159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2.3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4 to -2.19)</w:t>
            </w:r>
          </w:p>
        </w:tc>
      </w:tr>
      <w:tr w:rsidR="00BD068F" w14:paraId="7F00D61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100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krain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9B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949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4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841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866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1CB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6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77 to -0.48)</w:t>
            </w:r>
          </w:p>
        </w:tc>
      </w:tr>
      <w:tr w:rsidR="00BD068F" w14:paraId="4E620E1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9F7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Arab Emirate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AA1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53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3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5 to 6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C7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124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2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C9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0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67 to -3.49)</w:t>
            </w:r>
          </w:p>
        </w:tc>
      </w:tr>
      <w:tr w:rsidR="00BD068F" w14:paraId="043D183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4F5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8A6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6 to 1.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53B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1.7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437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968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B8D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5.3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5.6 to -5.08)</w:t>
            </w:r>
          </w:p>
        </w:tc>
      </w:tr>
      <w:tr w:rsidR="00BD068F" w14:paraId="380EF00F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70E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Republic of Tanzan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80D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AF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69C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8EA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6FF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2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33 to -1.14)</w:t>
            </w:r>
          </w:p>
        </w:tc>
      </w:tr>
      <w:tr w:rsidR="00BD068F" w14:paraId="5A73A097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321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of Americ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55A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4 to 3.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7FD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5B3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8 to 2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1DB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4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218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7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92 to -3.57)</w:t>
            </w:r>
          </w:p>
        </w:tc>
      </w:tr>
      <w:tr w:rsidR="00BD068F" w14:paraId="1B0474F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AE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nited States Virgin Island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EDC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DD7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F73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E52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D44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8 to -1.78)</w:t>
            </w:r>
          </w:p>
        </w:tc>
      </w:tr>
      <w:tr w:rsidR="00BD068F" w14:paraId="2E42F5E5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2B6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078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618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24A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A4A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E0D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43 to -1.5)</w:t>
            </w:r>
          </w:p>
        </w:tc>
      </w:tr>
      <w:tr w:rsidR="00BD068F" w14:paraId="3861B9D8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1ED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175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3A67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3 to 2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3412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7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684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1.1 to 2.6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98E0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14 to 0.8)</w:t>
            </w:r>
          </w:p>
        </w:tc>
      </w:tr>
      <w:tr w:rsidR="00BD068F" w14:paraId="124E88B3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5F9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anuatu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390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00E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5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9 to 10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C10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60A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2.6 to 8.5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574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5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93 to -0.17)</w:t>
            </w:r>
          </w:p>
        </w:tc>
      </w:tr>
      <w:tr w:rsidR="00BD068F" w14:paraId="4566976A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E8F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enezuela (Bolivarian Republic of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E61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714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0.9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7D1E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ABB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275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4.2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4.76 to -3.82)</w:t>
            </w:r>
          </w:p>
        </w:tc>
      </w:tr>
      <w:tr w:rsidR="00BD068F" w14:paraId="00B3523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90AF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2E8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467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2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D6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2 to 0.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CD8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2BB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3.1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3.25 to -3.08)</w:t>
            </w:r>
          </w:p>
        </w:tc>
      </w:tr>
      <w:tr w:rsidR="00BD068F" w14:paraId="6D1B5339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F08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Yeme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276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085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7 to 3.5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93E1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EC23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5 to 1.8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ECE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1.9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2.09 to -1.7)</w:t>
            </w:r>
          </w:p>
        </w:tc>
      </w:tr>
      <w:tr w:rsidR="00BD068F" w14:paraId="5BA883D6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B4D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ambi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246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234A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4 to 1.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C8D6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BCB8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3 to 0.9)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A5CD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-0.96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1.07 to -0.84)</w:t>
            </w:r>
          </w:p>
        </w:tc>
      </w:tr>
      <w:tr w:rsidR="00BD068F" w14:paraId="64B6746C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D684D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Zimbabw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29BEC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 to 0.1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147D95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)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29699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1 to 0.2)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F81A6B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0.9 to 2.4)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1A1C24" w14:textId="77777777" w:rsidR="00BD068F" w:rsidRDefault="00000000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t>0.25</w:t>
            </w:r>
            <w:r>
              <w:rPr>
                <w:rFonts w:ascii="Calibri" w:eastAsia="宋体" w:hAnsi="Calibri" w:cs="Calibri"/>
                <w:color w:val="000000"/>
                <w:kern w:val="0"/>
                <w:sz w:val="16"/>
                <w:szCs w:val="16"/>
                <w:lang w:bidi="ar"/>
              </w:rPr>
              <w:br/>
              <w:t>(-0.06 to 0.56)</w:t>
            </w:r>
          </w:p>
        </w:tc>
      </w:tr>
    </w:tbl>
    <w:p w14:paraId="469D3E9B" w14:textId="77777777" w:rsidR="00BD068F" w:rsidRDefault="00BD068F">
      <w:pPr>
        <w:rPr>
          <w:rFonts w:ascii="Calibri" w:hAnsi="Calibri" w:cs="Calibri"/>
        </w:rPr>
      </w:pPr>
    </w:p>
    <w:sectPr w:rsidR="00BD068F">
      <w:footerReference w:type="default" r:id="rId7"/>
      <w:pgSz w:w="16838" w:h="11906" w:orient="landscape"/>
      <w:pgMar w:top="680" w:right="680" w:bottom="680" w:left="6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ABD67" w14:textId="77777777" w:rsidR="00572D97" w:rsidRDefault="00572D97">
      <w:r>
        <w:separator/>
      </w:r>
    </w:p>
  </w:endnote>
  <w:endnote w:type="continuationSeparator" w:id="0">
    <w:p w14:paraId="5F2E4EAA" w14:textId="77777777" w:rsidR="00572D97" w:rsidRDefault="0057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1B2C11" w14:textId="77777777" w:rsidR="00BD068F" w:rsidRDefault="00000000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A7489F" wp14:editId="6799FBF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64047B" w14:textId="77777777" w:rsidR="00BD068F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A7489F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964047B" w14:textId="77777777" w:rsidR="00BD068F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84104" w14:textId="77777777" w:rsidR="00572D97" w:rsidRDefault="00572D97">
      <w:r>
        <w:separator/>
      </w:r>
    </w:p>
  </w:footnote>
  <w:footnote w:type="continuationSeparator" w:id="0">
    <w:p w14:paraId="72717843" w14:textId="77777777" w:rsidR="00572D97" w:rsidRDefault="00572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Dc1MDU0NTU3MLZQ0lEKTi0uzszPAykwrAUAOcDgtiwAAAA="/>
    <w:docVar w:name="commondata" w:val="eyJoZGlkIjoiYzAyMjk3YjU5OGM2NjY2NzczYWYyYTYyNmMzZGYzZ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-CK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2sxa0rvw0pse2998pf90sxzpxvwxetsrv&quot;&gt;My EndNote Library&lt;record-ids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81880"/>
    <w:rsid w:val="00001EE0"/>
    <w:rsid w:val="00002F0C"/>
    <w:rsid w:val="00005216"/>
    <w:rsid w:val="000058D3"/>
    <w:rsid w:val="0000747C"/>
    <w:rsid w:val="00011BB7"/>
    <w:rsid w:val="00014899"/>
    <w:rsid w:val="000156DA"/>
    <w:rsid w:val="00016C39"/>
    <w:rsid w:val="00020334"/>
    <w:rsid w:val="000208AC"/>
    <w:rsid w:val="00021DA0"/>
    <w:rsid w:val="000246C0"/>
    <w:rsid w:val="00024DF1"/>
    <w:rsid w:val="00031949"/>
    <w:rsid w:val="00032AFB"/>
    <w:rsid w:val="00034F43"/>
    <w:rsid w:val="00037802"/>
    <w:rsid w:val="000421C3"/>
    <w:rsid w:val="0004424D"/>
    <w:rsid w:val="000512F7"/>
    <w:rsid w:val="00062A6A"/>
    <w:rsid w:val="0006568E"/>
    <w:rsid w:val="00065D72"/>
    <w:rsid w:val="00066095"/>
    <w:rsid w:val="000711FA"/>
    <w:rsid w:val="00071D63"/>
    <w:rsid w:val="00071E86"/>
    <w:rsid w:val="00071F24"/>
    <w:rsid w:val="000724D6"/>
    <w:rsid w:val="0007251E"/>
    <w:rsid w:val="00075329"/>
    <w:rsid w:val="00080A2C"/>
    <w:rsid w:val="00083A08"/>
    <w:rsid w:val="00086147"/>
    <w:rsid w:val="0009297E"/>
    <w:rsid w:val="00092F82"/>
    <w:rsid w:val="000A36C7"/>
    <w:rsid w:val="000A68A9"/>
    <w:rsid w:val="000B0419"/>
    <w:rsid w:val="000B2085"/>
    <w:rsid w:val="000C1FF5"/>
    <w:rsid w:val="000D2CDC"/>
    <w:rsid w:val="000D30E5"/>
    <w:rsid w:val="000D5843"/>
    <w:rsid w:val="000D6E75"/>
    <w:rsid w:val="000D780D"/>
    <w:rsid w:val="000E06B3"/>
    <w:rsid w:val="000E0A2D"/>
    <w:rsid w:val="000E3589"/>
    <w:rsid w:val="000E3BFD"/>
    <w:rsid w:val="000E56E9"/>
    <w:rsid w:val="000F03C1"/>
    <w:rsid w:val="000F20BA"/>
    <w:rsid w:val="000F3F21"/>
    <w:rsid w:val="001006A6"/>
    <w:rsid w:val="00101AC5"/>
    <w:rsid w:val="001032A0"/>
    <w:rsid w:val="001035BE"/>
    <w:rsid w:val="00103A9B"/>
    <w:rsid w:val="00104093"/>
    <w:rsid w:val="0010455F"/>
    <w:rsid w:val="00104CFF"/>
    <w:rsid w:val="001057DA"/>
    <w:rsid w:val="0010592F"/>
    <w:rsid w:val="001075DA"/>
    <w:rsid w:val="0011026E"/>
    <w:rsid w:val="00112F88"/>
    <w:rsid w:val="00113EA8"/>
    <w:rsid w:val="001153DC"/>
    <w:rsid w:val="001156A6"/>
    <w:rsid w:val="00120C1A"/>
    <w:rsid w:val="001217E7"/>
    <w:rsid w:val="001222FD"/>
    <w:rsid w:val="0012237E"/>
    <w:rsid w:val="001238A0"/>
    <w:rsid w:val="00124DB8"/>
    <w:rsid w:val="00127563"/>
    <w:rsid w:val="001325C3"/>
    <w:rsid w:val="00134468"/>
    <w:rsid w:val="0013542F"/>
    <w:rsid w:val="00136B10"/>
    <w:rsid w:val="00137072"/>
    <w:rsid w:val="0013770F"/>
    <w:rsid w:val="001422B8"/>
    <w:rsid w:val="00143E80"/>
    <w:rsid w:val="0014497C"/>
    <w:rsid w:val="00145843"/>
    <w:rsid w:val="00146835"/>
    <w:rsid w:val="0015038B"/>
    <w:rsid w:val="00156569"/>
    <w:rsid w:val="001571D3"/>
    <w:rsid w:val="0015756A"/>
    <w:rsid w:val="00161915"/>
    <w:rsid w:val="001625F9"/>
    <w:rsid w:val="00165A75"/>
    <w:rsid w:val="0016602F"/>
    <w:rsid w:val="0016660B"/>
    <w:rsid w:val="00167464"/>
    <w:rsid w:val="0017384E"/>
    <w:rsid w:val="00181982"/>
    <w:rsid w:val="00193FB9"/>
    <w:rsid w:val="00195F16"/>
    <w:rsid w:val="00197D2A"/>
    <w:rsid w:val="001A3175"/>
    <w:rsid w:val="001A37D0"/>
    <w:rsid w:val="001A56B7"/>
    <w:rsid w:val="001A7564"/>
    <w:rsid w:val="001A7C32"/>
    <w:rsid w:val="001B23F8"/>
    <w:rsid w:val="001B39ED"/>
    <w:rsid w:val="001B52F1"/>
    <w:rsid w:val="001B70FF"/>
    <w:rsid w:val="001C0944"/>
    <w:rsid w:val="001C2C79"/>
    <w:rsid w:val="001C2CB4"/>
    <w:rsid w:val="001C7BC2"/>
    <w:rsid w:val="001D2F2A"/>
    <w:rsid w:val="001D5B15"/>
    <w:rsid w:val="001E05D1"/>
    <w:rsid w:val="001E1170"/>
    <w:rsid w:val="001E355B"/>
    <w:rsid w:val="001E775A"/>
    <w:rsid w:val="001F57C6"/>
    <w:rsid w:val="001F582D"/>
    <w:rsid w:val="001F72BE"/>
    <w:rsid w:val="002036EF"/>
    <w:rsid w:val="00204AB4"/>
    <w:rsid w:val="00206565"/>
    <w:rsid w:val="00211B17"/>
    <w:rsid w:val="002133DE"/>
    <w:rsid w:val="00217E55"/>
    <w:rsid w:val="00223FD1"/>
    <w:rsid w:val="00231A2C"/>
    <w:rsid w:val="00231B3B"/>
    <w:rsid w:val="0023331E"/>
    <w:rsid w:val="00233A02"/>
    <w:rsid w:val="00233DAE"/>
    <w:rsid w:val="00235F0C"/>
    <w:rsid w:val="0023795F"/>
    <w:rsid w:val="002414B8"/>
    <w:rsid w:val="002433BD"/>
    <w:rsid w:val="00244C2B"/>
    <w:rsid w:val="002452B6"/>
    <w:rsid w:val="00250B46"/>
    <w:rsid w:val="00252388"/>
    <w:rsid w:val="00252AB3"/>
    <w:rsid w:val="002545B5"/>
    <w:rsid w:val="002626BB"/>
    <w:rsid w:val="0026519D"/>
    <w:rsid w:val="00275B7E"/>
    <w:rsid w:val="00277FAD"/>
    <w:rsid w:val="002811D0"/>
    <w:rsid w:val="00283E27"/>
    <w:rsid w:val="002857F2"/>
    <w:rsid w:val="00290728"/>
    <w:rsid w:val="00292C8E"/>
    <w:rsid w:val="00297054"/>
    <w:rsid w:val="002977FC"/>
    <w:rsid w:val="002A032E"/>
    <w:rsid w:val="002A500F"/>
    <w:rsid w:val="002A5F8B"/>
    <w:rsid w:val="002B3D3E"/>
    <w:rsid w:val="002B5CD2"/>
    <w:rsid w:val="002D143A"/>
    <w:rsid w:val="002D14E8"/>
    <w:rsid w:val="002D5631"/>
    <w:rsid w:val="002D69E1"/>
    <w:rsid w:val="002E0C8D"/>
    <w:rsid w:val="002E778B"/>
    <w:rsid w:val="002F2246"/>
    <w:rsid w:val="002F2955"/>
    <w:rsid w:val="002F5A62"/>
    <w:rsid w:val="00304FD0"/>
    <w:rsid w:val="00307EBE"/>
    <w:rsid w:val="00310241"/>
    <w:rsid w:val="003158DB"/>
    <w:rsid w:val="003208DC"/>
    <w:rsid w:val="003232A9"/>
    <w:rsid w:val="003304B3"/>
    <w:rsid w:val="00331447"/>
    <w:rsid w:val="00332C2C"/>
    <w:rsid w:val="00335121"/>
    <w:rsid w:val="00335657"/>
    <w:rsid w:val="00340097"/>
    <w:rsid w:val="00343908"/>
    <w:rsid w:val="003504FD"/>
    <w:rsid w:val="003516C1"/>
    <w:rsid w:val="00357E2E"/>
    <w:rsid w:val="003615BC"/>
    <w:rsid w:val="00363E50"/>
    <w:rsid w:val="00366546"/>
    <w:rsid w:val="00367642"/>
    <w:rsid w:val="003679C1"/>
    <w:rsid w:val="003701B8"/>
    <w:rsid w:val="00370FC5"/>
    <w:rsid w:val="00376C69"/>
    <w:rsid w:val="0038657F"/>
    <w:rsid w:val="00396E82"/>
    <w:rsid w:val="003A0372"/>
    <w:rsid w:val="003A0AFB"/>
    <w:rsid w:val="003A1B4E"/>
    <w:rsid w:val="003A2F1B"/>
    <w:rsid w:val="003A447C"/>
    <w:rsid w:val="003A523D"/>
    <w:rsid w:val="003A55A1"/>
    <w:rsid w:val="003A6A69"/>
    <w:rsid w:val="003A6AFE"/>
    <w:rsid w:val="003B2ABB"/>
    <w:rsid w:val="003B39D9"/>
    <w:rsid w:val="003B5040"/>
    <w:rsid w:val="003B7400"/>
    <w:rsid w:val="003C13F6"/>
    <w:rsid w:val="003C2833"/>
    <w:rsid w:val="003C3A72"/>
    <w:rsid w:val="003C4E79"/>
    <w:rsid w:val="003C79B7"/>
    <w:rsid w:val="003D176A"/>
    <w:rsid w:val="003D2AAB"/>
    <w:rsid w:val="003D4265"/>
    <w:rsid w:val="003E0323"/>
    <w:rsid w:val="003E0816"/>
    <w:rsid w:val="003E5D96"/>
    <w:rsid w:val="003F27B2"/>
    <w:rsid w:val="003F5D8D"/>
    <w:rsid w:val="003F6518"/>
    <w:rsid w:val="0040020A"/>
    <w:rsid w:val="00401BE7"/>
    <w:rsid w:val="00403CE1"/>
    <w:rsid w:val="00411901"/>
    <w:rsid w:val="00423A4B"/>
    <w:rsid w:val="00425D65"/>
    <w:rsid w:val="004264A4"/>
    <w:rsid w:val="004264EA"/>
    <w:rsid w:val="00426724"/>
    <w:rsid w:val="00427BB2"/>
    <w:rsid w:val="004353DA"/>
    <w:rsid w:val="00437B66"/>
    <w:rsid w:val="004401CE"/>
    <w:rsid w:val="00440AF9"/>
    <w:rsid w:val="0044128A"/>
    <w:rsid w:val="0044142C"/>
    <w:rsid w:val="004427C0"/>
    <w:rsid w:val="0044323E"/>
    <w:rsid w:val="0044428F"/>
    <w:rsid w:val="0044441C"/>
    <w:rsid w:val="00445193"/>
    <w:rsid w:val="00450A9A"/>
    <w:rsid w:val="00452608"/>
    <w:rsid w:val="00456DE8"/>
    <w:rsid w:val="00462CDF"/>
    <w:rsid w:val="004636BF"/>
    <w:rsid w:val="00464114"/>
    <w:rsid w:val="00464240"/>
    <w:rsid w:val="004643B1"/>
    <w:rsid w:val="00467DF5"/>
    <w:rsid w:val="0047005B"/>
    <w:rsid w:val="004712E7"/>
    <w:rsid w:val="00476298"/>
    <w:rsid w:val="00477DA0"/>
    <w:rsid w:val="004814BE"/>
    <w:rsid w:val="00483195"/>
    <w:rsid w:val="004865C6"/>
    <w:rsid w:val="004900EA"/>
    <w:rsid w:val="00490EC3"/>
    <w:rsid w:val="00492B3D"/>
    <w:rsid w:val="00492DA7"/>
    <w:rsid w:val="00492E28"/>
    <w:rsid w:val="0049356B"/>
    <w:rsid w:val="00494251"/>
    <w:rsid w:val="00496300"/>
    <w:rsid w:val="004966CD"/>
    <w:rsid w:val="004A4BBE"/>
    <w:rsid w:val="004A534E"/>
    <w:rsid w:val="004B47F1"/>
    <w:rsid w:val="004B4DEE"/>
    <w:rsid w:val="004B4F56"/>
    <w:rsid w:val="004C6429"/>
    <w:rsid w:val="004C72F4"/>
    <w:rsid w:val="004C7557"/>
    <w:rsid w:val="004C7B32"/>
    <w:rsid w:val="004D322A"/>
    <w:rsid w:val="004E07BD"/>
    <w:rsid w:val="004E1DFE"/>
    <w:rsid w:val="004E50C1"/>
    <w:rsid w:val="004E541E"/>
    <w:rsid w:val="004F324D"/>
    <w:rsid w:val="004F3C25"/>
    <w:rsid w:val="004F3CAA"/>
    <w:rsid w:val="004F501E"/>
    <w:rsid w:val="004F50CC"/>
    <w:rsid w:val="0050383C"/>
    <w:rsid w:val="00504FCC"/>
    <w:rsid w:val="00505AAE"/>
    <w:rsid w:val="00505D5E"/>
    <w:rsid w:val="00512BBD"/>
    <w:rsid w:val="0051438D"/>
    <w:rsid w:val="00514BD9"/>
    <w:rsid w:val="00515222"/>
    <w:rsid w:val="00515F17"/>
    <w:rsid w:val="005165D4"/>
    <w:rsid w:val="00516BB6"/>
    <w:rsid w:val="00520400"/>
    <w:rsid w:val="005210A6"/>
    <w:rsid w:val="00522ACC"/>
    <w:rsid w:val="00523338"/>
    <w:rsid w:val="00526C24"/>
    <w:rsid w:val="00530907"/>
    <w:rsid w:val="005335AD"/>
    <w:rsid w:val="0053704F"/>
    <w:rsid w:val="00542516"/>
    <w:rsid w:val="00544B0A"/>
    <w:rsid w:val="00546B55"/>
    <w:rsid w:val="00546CE2"/>
    <w:rsid w:val="0054752D"/>
    <w:rsid w:val="00550BD4"/>
    <w:rsid w:val="00552BA8"/>
    <w:rsid w:val="00555729"/>
    <w:rsid w:val="00561586"/>
    <w:rsid w:val="00570265"/>
    <w:rsid w:val="0057298B"/>
    <w:rsid w:val="00572D97"/>
    <w:rsid w:val="00576107"/>
    <w:rsid w:val="005778E0"/>
    <w:rsid w:val="00582790"/>
    <w:rsid w:val="00583B27"/>
    <w:rsid w:val="005A1B77"/>
    <w:rsid w:val="005A2D52"/>
    <w:rsid w:val="005A7243"/>
    <w:rsid w:val="005B0D68"/>
    <w:rsid w:val="005B2812"/>
    <w:rsid w:val="005B3B77"/>
    <w:rsid w:val="005B5DAE"/>
    <w:rsid w:val="005C12E3"/>
    <w:rsid w:val="005C705F"/>
    <w:rsid w:val="005D0DEC"/>
    <w:rsid w:val="005D29B9"/>
    <w:rsid w:val="005D6253"/>
    <w:rsid w:val="005D7735"/>
    <w:rsid w:val="005E0B5B"/>
    <w:rsid w:val="005E4B55"/>
    <w:rsid w:val="005E544B"/>
    <w:rsid w:val="005E640D"/>
    <w:rsid w:val="005E6B5A"/>
    <w:rsid w:val="005F1E70"/>
    <w:rsid w:val="005F49FC"/>
    <w:rsid w:val="005F5F14"/>
    <w:rsid w:val="00604C52"/>
    <w:rsid w:val="0060578B"/>
    <w:rsid w:val="00605D16"/>
    <w:rsid w:val="00610424"/>
    <w:rsid w:val="00610A2C"/>
    <w:rsid w:val="006118A1"/>
    <w:rsid w:val="0061209E"/>
    <w:rsid w:val="00612DD4"/>
    <w:rsid w:val="00616F0F"/>
    <w:rsid w:val="006212D7"/>
    <w:rsid w:val="0063011B"/>
    <w:rsid w:val="00632903"/>
    <w:rsid w:val="00633C2A"/>
    <w:rsid w:val="00635095"/>
    <w:rsid w:val="0063620F"/>
    <w:rsid w:val="00636412"/>
    <w:rsid w:val="0063687D"/>
    <w:rsid w:val="00637363"/>
    <w:rsid w:val="006416A1"/>
    <w:rsid w:val="00643EB1"/>
    <w:rsid w:val="00646FE7"/>
    <w:rsid w:val="00647BED"/>
    <w:rsid w:val="00653783"/>
    <w:rsid w:val="006556AD"/>
    <w:rsid w:val="00655812"/>
    <w:rsid w:val="006605E0"/>
    <w:rsid w:val="006616B0"/>
    <w:rsid w:val="00664E43"/>
    <w:rsid w:val="0067050D"/>
    <w:rsid w:val="0068535A"/>
    <w:rsid w:val="00692268"/>
    <w:rsid w:val="00693934"/>
    <w:rsid w:val="00694902"/>
    <w:rsid w:val="00697551"/>
    <w:rsid w:val="006A2D7D"/>
    <w:rsid w:val="006A570F"/>
    <w:rsid w:val="006A7761"/>
    <w:rsid w:val="006B2E48"/>
    <w:rsid w:val="006B3194"/>
    <w:rsid w:val="006B3BC3"/>
    <w:rsid w:val="006B4A95"/>
    <w:rsid w:val="006C0CDB"/>
    <w:rsid w:val="006C12A9"/>
    <w:rsid w:val="006C2495"/>
    <w:rsid w:val="006C3DB8"/>
    <w:rsid w:val="006C4B9C"/>
    <w:rsid w:val="006C5E57"/>
    <w:rsid w:val="006D7EFC"/>
    <w:rsid w:val="006E1C3F"/>
    <w:rsid w:val="006E2A4E"/>
    <w:rsid w:val="006E3597"/>
    <w:rsid w:val="006E5F3F"/>
    <w:rsid w:val="006F2002"/>
    <w:rsid w:val="006F30BE"/>
    <w:rsid w:val="006F33C7"/>
    <w:rsid w:val="006F4B08"/>
    <w:rsid w:val="006F786B"/>
    <w:rsid w:val="007001CB"/>
    <w:rsid w:val="007017AD"/>
    <w:rsid w:val="007121F1"/>
    <w:rsid w:val="00712C5D"/>
    <w:rsid w:val="00714EB0"/>
    <w:rsid w:val="00716A94"/>
    <w:rsid w:val="0072045D"/>
    <w:rsid w:val="007312D7"/>
    <w:rsid w:val="00734159"/>
    <w:rsid w:val="00737401"/>
    <w:rsid w:val="007466E6"/>
    <w:rsid w:val="00746D1E"/>
    <w:rsid w:val="0074737E"/>
    <w:rsid w:val="00752868"/>
    <w:rsid w:val="00754146"/>
    <w:rsid w:val="00761E76"/>
    <w:rsid w:val="00763178"/>
    <w:rsid w:val="00767577"/>
    <w:rsid w:val="00767608"/>
    <w:rsid w:val="0076780C"/>
    <w:rsid w:val="00767C12"/>
    <w:rsid w:val="00781551"/>
    <w:rsid w:val="00783D77"/>
    <w:rsid w:val="007840B3"/>
    <w:rsid w:val="0078757F"/>
    <w:rsid w:val="00794842"/>
    <w:rsid w:val="007A3C24"/>
    <w:rsid w:val="007A5DEE"/>
    <w:rsid w:val="007B4834"/>
    <w:rsid w:val="007B761B"/>
    <w:rsid w:val="007C10B5"/>
    <w:rsid w:val="007C28AF"/>
    <w:rsid w:val="007C383C"/>
    <w:rsid w:val="007C6547"/>
    <w:rsid w:val="007C756A"/>
    <w:rsid w:val="007D3119"/>
    <w:rsid w:val="007D7756"/>
    <w:rsid w:val="007E2738"/>
    <w:rsid w:val="007E4304"/>
    <w:rsid w:val="007E4C8A"/>
    <w:rsid w:val="007E58D3"/>
    <w:rsid w:val="007F5C7E"/>
    <w:rsid w:val="008003FE"/>
    <w:rsid w:val="00801F35"/>
    <w:rsid w:val="008039A2"/>
    <w:rsid w:val="0080760A"/>
    <w:rsid w:val="00811D4B"/>
    <w:rsid w:val="00814A94"/>
    <w:rsid w:val="00814C25"/>
    <w:rsid w:val="00821033"/>
    <w:rsid w:val="00834F57"/>
    <w:rsid w:val="00835C26"/>
    <w:rsid w:val="008377BA"/>
    <w:rsid w:val="00837D46"/>
    <w:rsid w:val="008400EC"/>
    <w:rsid w:val="00843090"/>
    <w:rsid w:val="0084326D"/>
    <w:rsid w:val="008439D4"/>
    <w:rsid w:val="00847350"/>
    <w:rsid w:val="008509B1"/>
    <w:rsid w:val="00852D7E"/>
    <w:rsid w:val="00854A1B"/>
    <w:rsid w:val="00856FAA"/>
    <w:rsid w:val="00857571"/>
    <w:rsid w:val="00863AF2"/>
    <w:rsid w:val="008669DC"/>
    <w:rsid w:val="00867249"/>
    <w:rsid w:val="00870851"/>
    <w:rsid w:val="00872CFB"/>
    <w:rsid w:val="00873334"/>
    <w:rsid w:val="008807A8"/>
    <w:rsid w:val="008859B4"/>
    <w:rsid w:val="00886F72"/>
    <w:rsid w:val="00891DA5"/>
    <w:rsid w:val="0089219F"/>
    <w:rsid w:val="00894823"/>
    <w:rsid w:val="00897EA3"/>
    <w:rsid w:val="008A500C"/>
    <w:rsid w:val="008B39E8"/>
    <w:rsid w:val="008B493D"/>
    <w:rsid w:val="008B66D8"/>
    <w:rsid w:val="008C1377"/>
    <w:rsid w:val="008C1971"/>
    <w:rsid w:val="008C1D9B"/>
    <w:rsid w:val="008C2C8F"/>
    <w:rsid w:val="008C2DD3"/>
    <w:rsid w:val="008C56F0"/>
    <w:rsid w:val="008D0795"/>
    <w:rsid w:val="008D3B8C"/>
    <w:rsid w:val="008D4D4C"/>
    <w:rsid w:val="008D6F23"/>
    <w:rsid w:val="008D7834"/>
    <w:rsid w:val="008D7F96"/>
    <w:rsid w:val="008E1A32"/>
    <w:rsid w:val="008F7F68"/>
    <w:rsid w:val="009006BD"/>
    <w:rsid w:val="00900DE2"/>
    <w:rsid w:val="00901315"/>
    <w:rsid w:val="0090366D"/>
    <w:rsid w:val="0090735A"/>
    <w:rsid w:val="0090742B"/>
    <w:rsid w:val="0091355A"/>
    <w:rsid w:val="00913E94"/>
    <w:rsid w:val="00914AC0"/>
    <w:rsid w:val="00926B2F"/>
    <w:rsid w:val="00927AB2"/>
    <w:rsid w:val="00931928"/>
    <w:rsid w:val="0093378D"/>
    <w:rsid w:val="00941E8A"/>
    <w:rsid w:val="00943BBC"/>
    <w:rsid w:val="0094661D"/>
    <w:rsid w:val="009466DF"/>
    <w:rsid w:val="00946DF3"/>
    <w:rsid w:val="00946EDF"/>
    <w:rsid w:val="00950E4B"/>
    <w:rsid w:val="0095140F"/>
    <w:rsid w:val="0095751A"/>
    <w:rsid w:val="009624B4"/>
    <w:rsid w:val="00963AF9"/>
    <w:rsid w:val="00966BE3"/>
    <w:rsid w:val="00966EBE"/>
    <w:rsid w:val="00974330"/>
    <w:rsid w:val="00981F39"/>
    <w:rsid w:val="009822A5"/>
    <w:rsid w:val="00982430"/>
    <w:rsid w:val="00991930"/>
    <w:rsid w:val="0099242E"/>
    <w:rsid w:val="009928D3"/>
    <w:rsid w:val="0099341D"/>
    <w:rsid w:val="00995CE4"/>
    <w:rsid w:val="009A0CC4"/>
    <w:rsid w:val="009B3F5A"/>
    <w:rsid w:val="009B401A"/>
    <w:rsid w:val="009B45EA"/>
    <w:rsid w:val="009B6DAA"/>
    <w:rsid w:val="009B7D85"/>
    <w:rsid w:val="009B7D96"/>
    <w:rsid w:val="009C2265"/>
    <w:rsid w:val="009C41B6"/>
    <w:rsid w:val="009C4503"/>
    <w:rsid w:val="009C468B"/>
    <w:rsid w:val="009D10D7"/>
    <w:rsid w:val="009D2033"/>
    <w:rsid w:val="009D2792"/>
    <w:rsid w:val="009D2C93"/>
    <w:rsid w:val="009D7BE8"/>
    <w:rsid w:val="009E0355"/>
    <w:rsid w:val="009E29DA"/>
    <w:rsid w:val="009E374F"/>
    <w:rsid w:val="009F71BB"/>
    <w:rsid w:val="00A01BD4"/>
    <w:rsid w:val="00A02039"/>
    <w:rsid w:val="00A02D71"/>
    <w:rsid w:val="00A05D76"/>
    <w:rsid w:val="00A05DAC"/>
    <w:rsid w:val="00A0651E"/>
    <w:rsid w:val="00A072B8"/>
    <w:rsid w:val="00A119F8"/>
    <w:rsid w:val="00A151CD"/>
    <w:rsid w:val="00A20879"/>
    <w:rsid w:val="00A220CE"/>
    <w:rsid w:val="00A231DF"/>
    <w:rsid w:val="00A23AB0"/>
    <w:rsid w:val="00A26131"/>
    <w:rsid w:val="00A275F7"/>
    <w:rsid w:val="00A27673"/>
    <w:rsid w:val="00A32B15"/>
    <w:rsid w:val="00A449CD"/>
    <w:rsid w:val="00A47207"/>
    <w:rsid w:val="00A503AF"/>
    <w:rsid w:val="00A56E59"/>
    <w:rsid w:val="00A6312E"/>
    <w:rsid w:val="00A64FF1"/>
    <w:rsid w:val="00A6788A"/>
    <w:rsid w:val="00A700EA"/>
    <w:rsid w:val="00A701D4"/>
    <w:rsid w:val="00A71232"/>
    <w:rsid w:val="00A71948"/>
    <w:rsid w:val="00A7246C"/>
    <w:rsid w:val="00A72B8C"/>
    <w:rsid w:val="00A74DB0"/>
    <w:rsid w:val="00A81EE3"/>
    <w:rsid w:val="00A834B4"/>
    <w:rsid w:val="00A8700D"/>
    <w:rsid w:val="00A914F2"/>
    <w:rsid w:val="00A92E8A"/>
    <w:rsid w:val="00A92EA7"/>
    <w:rsid w:val="00A93DAA"/>
    <w:rsid w:val="00A94EF6"/>
    <w:rsid w:val="00A9528D"/>
    <w:rsid w:val="00A95E2E"/>
    <w:rsid w:val="00A9683A"/>
    <w:rsid w:val="00AA69B2"/>
    <w:rsid w:val="00AA71D0"/>
    <w:rsid w:val="00AB0048"/>
    <w:rsid w:val="00AB07D9"/>
    <w:rsid w:val="00AB7077"/>
    <w:rsid w:val="00AC1903"/>
    <w:rsid w:val="00AC518A"/>
    <w:rsid w:val="00AD33C8"/>
    <w:rsid w:val="00AD7619"/>
    <w:rsid w:val="00AE039E"/>
    <w:rsid w:val="00AE1F02"/>
    <w:rsid w:val="00AE5964"/>
    <w:rsid w:val="00AF4FAB"/>
    <w:rsid w:val="00AF5323"/>
    <w:rsid w:val="00AF59CB"/>
    <w:rsid w:val="00AF7690"/>
    <w:rsid w:val="00B00019"/>
    <w:rsid w:val="00B01E57"/>
    <w:rsid w:val="00B05D2C"/>
    <w:rsid w:val="00B06B99"/>
    <w:rsid w:val="00B13C99"/>
    <w:rsid w:val="00B15C14"/>
    <w:rsid w:val="00B15C28"/>
    <w:rsid w:val="00B175F0"/>
    <w:rsid w:val="00B21731"/>
    <w:rsid w:val="00B2173D"/>
    <w:rsid w:val="00B22489"/>
    <w:rsid w:val="00B26F90"/>
    <w:rsid w:val="00B2740A"/>
    <w:rsid w:val="00B3343C"/>
    <w:rsid w:val="00B405D5"/>
    <w:rsid w:val="00B425B9"/>
    <w:rsid w:val="00B44242"/>
    <w:rsid w:val="00B45085"/>
    <w:rsid w:val="00B47ADB"/>
    <w:rsid w:val="00B5090E"/>
    <w:rsid w:val="00B50C38"/>
    <w:rsid w:val="00B51B2B"/>
    <w:rsid w:val="00B52CC7"/>
    <w:rsid w:val="00B5419E"/>
    <w:rsid w:val="00B622EC"/>
    <w:rsid w:val="00B6307F"/>
    <w:rsid w:val="00B6729D"/>
    <w:rsid w:val="00B70BBF"/>
    <w:rsid w:val="00B72574"/>
    <w:rsid w:val="00B73F3F"/>
    <w:rsid w:val="00B7423F"/>
    <w:rsid w:val="00B745FA"/>
    <w:rsid w:val="00B769A5"/>
    <w:rsid w:val="00B80EBC"/>
    <w:rsid w:val="00B840B9"/>
    <w:rsid w:val="00B85728"/>
    <w:rsid w:val="00B8608D"/>
    <w:rsid w:val="00BA0C3B"/>
    <w:rsid w:val="00BA1F7D"/>
    <w:rsid w:val="00BA5160"/>
    <w:rsid w:val="00BA5D9E"/>
    <w:rsid w:val="00BA7249"/>
    <w:rsid w:val="00BB3963"/>
    <w:rsid w:val="00BB3D6C"/>
    <w:rsid w:val="00BB66C5"/>
    <w:rsid w:val="00BC2494"/>
    <w:rsid w:val="00BD068F"/>
    <w:rsid w:val="00BD2025"/>
    <w:rsid w:val="00BD7672"/>
    <w:rsid w:val="00BE11A5"/>
    <w:rsid w:val="00BE214D"/>
    <w:rsid w:val="00BE64A5"/>
    <w:rsid w:val="00BF47ED"/>
    <w:rsid w:val="00C04AA8"/>
    <w:rsid w:val="00C04B31"/>
    <w:rsid w:val="00C04FB2"/>
    <w:rsid w:val="00C06C7F"/>
    <w:rsid w:val="00C10F7F"/>
    <w:rsid w:val="00C10FDE"/>
    <w:rsid w:val="00C11BE4"/>
    <w:rsid w:val="00C14452"/>
    <w:rsid w:val="00C144AB"/>
    <w:rsid w:val="00C151A6"/>
    <w:rsid w:val="00C16023"/>
    <w:rsid w:val="00C24731"/>
    <w:rsid w:val="00C2507A"/>
    <w:rsid w:val="00C368B9"/>
    <w:rsid w:val="00C44712"/>
    <w:rsid w:val="00C45D37"/>
    <w:rsid w:val="00C4655E"/>
    <w:rsid w:val="00C53046"/>
    <w:rsid w:val="00C55C89"/>
    <w:rsid w:val="00C62429"/>
    <w:rsid w:val="00C6468E"/>
    <w:rsid w:val="00C64B17"/>
    <w:rsid w:val="00C72FF0"/>
    <w:rsid w:val="00C7300F"/>
    <w:rsid w:val="00C7388A"/>
    <w:rsid w:val="00C75023"/>
    <w:rsid w:val="00C85DD1"/>
    <w:rsid w:val="00C903DC"/>
    <w:rsid w:val="00C91435"/>
    <w:rsid w:val="00C91B1C"/>
    <w:rsid w:val="00C94972"/>
    <w:rsid w:val="00CA4F48"/>
    <w:rsid w:val="00CA676F"/>
    <w:rsid w:val="00CA71D2"/>
    <w:rsid w:val="00CB57BB"/>
    <w:rsid w:val="00CB63EA"/>
    <w:rsid w:val="00CB768B"/>
    <w:rsid w:val="00CB76D9"/>
    <w:rsid w:val="00CB7E52"/>
    <w:rsid w:val="00CC34AB"/>
    <w:rsid w:val="00CC5D94"/>
    <w:rsid w:val="00CE3801"/>
    <w:rsid w:val="00CE4117"/>
    <w:rsid w:val="00CE4B5B"/>
    <w:rsid w:val="00CE6434"/>
    <w:rsid w:val="00CF15F4"/>
    <w:rsid w:val="00CF4258"/>
    <w:rsid w:val="00CF740C"/>
    <w:rsid w:val="00CF7753"/>
    <w:rsid w:val="00D02A01"/>
    <w:rsid w:val="00D038C5"/>
    <w:rsid w:val="00D04B49"/>
    <w:rsid w:val="00D1271C"/>
    <w:rsid w:val="00D12838"/>
    <w:rsid w:val="00D12FF4"/>
    <w:rsid w:val="00D131B0"/>
    <w:rsid w:val="00D14C4D"/>
    <w:rsid w:val="00D22DBC"/>
    <w:rsid w:val="00D2367E"/>
    <w:rsid w:val="00D26224"/>
    <w:rsid w:val="00D27D70"/>
    <w:rsid w:val="00D32966"/>
    <w:rsid w:val="00D3304E"/>
    <w:rsid w:val="00D33291"/>
    <w:rsid w:val="00D33D2D"/>
    <w:rsid w:val="00D40286"/>
    <w:rsid w:val="00D40A62"/>
    <w:rsid w:val="00D41538"/>
    <w:rsid w:val="00D41925"/>
    <w:rsid w:val="00D41A3A"/>
    <w:rsid w:val="00D52246"/>
    <w:rsid w:val="00D52BB1"/>
    <w:rsid w:val="00D54523"/>
    <w:rsid w:val="00D553C9"/>
    <w:rsid w:val="00D57380"/>
    <w:rsid w:val="00D6314D"/>
    <w:rsid w:val="00D65F88"/>
    <w:rsid w:val="00D6744B"/>
    <w:rsid w:val="00D67BB9"/>
    <w:rsid w:val="00D75157"/>
    <w:rsid w:val="00D759DD"/>
    <w:rsid w:val="00D771A9"/>
    <w:rsid w:val="00D80157"/>
    <w:rsid w:val="00D80E9B"/>
    <w:rsid w:val="00D8529D"/>
    <w:rsid w:val="00D853D5"/>
    <w:rsid w:val="00D87808"/>
    <w:rsid w:val="00D914D2"/>
    <w:rsid w:val="00D96502"/>
    <w:rsid w:val="00D978D3"/>
    <w:rsid w:val="00DA0EB9"/>
    <w:rsid w:val="00DA1E9B"/>
    <w:rsid w:val="00DA2248"/>
    <w:rsid w:val="00DB4222"/>
    <w:rsid w:val="00DB5255"/>
    <w:rsid w:val="00DB73EE"/>
    <w:rsid w:val="00DB7884"/>
    <w:rsid w:val="00DC0487"/>
    <w:rsid w:val="00DC3C2F"/>
    <w:rsid w:val="00DC6408"/>
    <w:rsid w:val="00DD1573"/>
    <w:rsid w:val="00DD6390"/>
    <w:rsid w:val="00DD773D"/>
    <w:rsid w:val="00DE0E7C"/>
    <w:rsid w:val="00DE375C"/>
    <w:rsid w:val="00DE478D"/>
    <w:rsid w:val="00DE63CC"/>
    <w:rsid w:val="00DE70A6"/>
    <w:rsid w:val="00DF56D4"/>
    <w:rsid w:val="00E002C3"/>
    <w:rsid w:val="00E009FB"/>
    <w:rsid w:val="00E061C8"/>
    <w:rsid w:val="00E0735A"/>
    <w:rsid w:val="00E1248A"/>
    <w:rsid w:val="00E12C31"/>
    <w:rsid w:val="00E21E5D"/>
    <w:rsid w:val="00E2373A"/>
    <w:rsid w:val="00E26672"/>
    <w:rsid w:val="00E31FE2"/>
    <w:rsid w:val="00E324CF"/>
    <w:rsid w:val="00E330D8"/>
    <w:rsid w:val="00E41536"/>
    <w:rsid w:val="00E4153D"/>
    <w:rsid w:val="00E50949"/>
    <w:rsid w:val="00E538AD"/>
    <w:rsid w:val="00E556F9"/>
    <w:rsid w:val="00E56D1F"/>
    <w:rsid w:val="00E64A8B"/>
    <w:rsid w:val="00E65AB5"/>
    <w:rsid w:val="00E6620E"/>
    <w:rsid w:val="00E7090B"/>
    <w:rsid w:val="00E720B7"/>
    <w:rsid w:val="00E7456F"/>
    <w:rsid w:val="00E81880"/>
    <w:rsid w:val="00E852A8"/>
    <w:rsid w:val="00E85559"/>
    <w:rsid w:val="00E93F2E"/>
    <w:rsid w:val="00E94FC4"/>
    <w:rsid w:val="00E96D4D"/>
    <w:rsid w:val="00E970BC"/>
    <w:rsid w:val="00EA553C"/>
    <w:rsid w:val="00EA5B45"/>
    <w:rsid w:val="00EA664D"/>
    <w:rsid w:val="00EA665E"/>
    <w:rsid w:val="00EB00C0"/>
    <w:rsid w:val="00EB2D55"/>
    <w:rsid w:val="00EB343E"/>
    <w:rsid w:val="00EB5E05"/>
    <w:rsid w:val="00EC131D"/>
    <w:rsid w:val="00EC7D34"/>
    <w:rsid w:val="00ED3D1A"/>
    <w:rsid w:val="00ED7234"/>
    <w:rsid w:val="00EE40B7"/>
    <w:rsid w:val="00EE4FD2"/>
    <w:rsid w:val="00EE5453"/>
    <w:rsid w:val="00EE6B9C"/>
    <w:rsid w:val="00EF15E2"/>
    <w:rsid w:val="00EF2157"/>
    <w:rsid w:val="00EF72A0"/>
    <w:rsid w:val="00F00512"/>
    <w:rsid w:val="00F01219"/>
    <w:rsid w:val="00F014C3"/>
    <w:rsid w:val="00F040C5"/>
    <w:rsid w:val="00F05DA4"/>
    <w:rsid w:val="00F06A8D"/>
    <w:rsid w:val="00F10439"/>
    <w:rsid w:val="00F10DF5"/>
    <w:rsid w:val="00F118E7"/>
    <w:rsid w:val="00F11D6A"/>
    <w:rsid w:val="00F14632"/>
    <w:rsid w:val="00F204F3"/>
    <w:rsid w:val="00F21D7F"/>
    <w:rsid w:val="00F247F5"/>
    <w:rsid w:val="00F25A1A"/>
    <w:rsid w:val="00F3340A"/>
    <w:rsid w:val="00F35B0D"/>
    <w:rsid w:val="00F362A8"/>
    <w:rsid w:val="00F37CDB"/>
    <w:rsid w:val="00F4092D"/>
    <w:rsid w:val="00F44C12"/>
    <w:rsid w:val="00F472E3"/>
    <w:rsid w:val="00F47801"/>
    <w:rsid w:val="00F47D7D"/>
    <w:rsid w:val="00F5126A"/>
    <w:rsid w:val="00F517DD"/>
    <w:rsid w:val="00F6117F"/>
    <w:rsid w:val="00F6418D"/>
    <w:rsid w:val="00F660F6"/>
    <w:rsid w:val="00F66D04"/>
    <w:rsid w:val="00F66F78"/>
    <w:rsid w:val="00F732C6"/>
    <w:rsid w:val="00F772BE"/>
    <w:rsid w:val="00F81F83"/>
    <w:rsid w:val="00F84DF0"/>
    <w:rsid w:val="00F87AC1"/>
    <w:rsid w:val="00F91E73"/>
    <w:rsid w:val="00F9382B"/>
    <w:rsid w:val="00F93F42"/>
    <w:rsid w:val="00F9403D"/>
    <w:rsid w:val="00F94C22"/>
    <w:rsid w:val="00F94E4B"/>
    <w:rsid w:val="00F9598B"/>
    <w:rsid w:val="00F9668E"/>
    <w:rsid w:val="00FA0C6F"/>
    <w:rsid w:val="00FA261E"/>
    <w:rsid w:val="00FA5166"/>
    <w:rsid w:val="00FA6D41"/>
    <w:rsid w:val="00FA6E49"/>
    <w:rsid w:val="00FA7C70"/>
    <w:rsid w:val="00FB049F"/>
    <w:rsid w:val="00FB365C"/>
    <w:rsid w:val="00FB4BC1"/>
    <w:rsid w:val="00FB4BFD"/>
    <w:rsid w:val="00FB4EAF"/>
    <w:rsid w:val="00FC3726"/>
    <w:rsid w:val="00FC3790"/>
    <w:rsid w:val="00FD1043"/>
    <w:rsid w:val="00FD36E4"/>
    <w:rsid w:val="00FD4641"/>
    <w:rsid w:val="00FD6707"/>
    <w:rsid w:val="00FD7283"/>
    <w:rsid w:val="00FE2A67"/>
    <w:rsid w:val="00FE2CDF"/>
    <w:rsid w:val="00FE5C23"/>
    <w:rsid w:val="00FE7AE8"/>
    <w:rsid w:val="00FF130B"/>
    <w:rsid w:val="00FF1AAD"/>
    <w:rsid w:val="00FF4302"/>
    <w:rsid w:val="00FF4E26"/>
    <w:rsid w:val="0405649E"/>
    <w:rsid w:val="064B4C98"/>
    <w:rsid w:val="20936C23"/>
    <w:rsid w:val="20AC6D4C"/>
    <w:rsid w:val="25905593"/>
    <w:rsid w:val="2B945A14"/>
    <w:rsid w:val="2F841DEA"/>
    <w:rsid w:val="31886288"/>
    <w:rsid w:val="37895AD7"/>
    <w:rsid w:val="423D3DAA"/>
    <w:rsid w:val="44B053AC"/>
    <w:rsid w:val="4D05700C"/>
    <w:rsid w:val="4F512F45"/>
    <w:rsid w:val="520C4DEA"/>
    <w:rsid w:val="544870B1"/>
    <w:rsid w:val="544F2A63"/>
    <w:rsid w:val="550C30F7"/>
    <w:rsid w:val="56AA5EA5"/>
    <w:rsid w:val="67EC4D4E"/>
    <w:rsid w:val="72143C04"/>
    <w:rsid w:val="74414999"/>
    <w:rsid w:val="769A5044"/>
    <w:rsid w:val="7E89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6740A"/>
  <w15:docId w15:val="{105E5289-58DD-42C3-99AC-42692D2A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character" w:styleId="ad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等线" w:hAnsi="Calibri" w:cs="Calibri"/>
      <w:sz w:val="20"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17</Words>
  <Characters>16628</Characters>
  <Application>Microsoft Office Word</Application>
  <DocSecurity>0</DocSecurity>
  <Lines>138</Lines>
  <Paragraphs>39</Paragraphs>
  <ScaleCrop>false</ScaleCrop>
  <Company/>
  <LinksUpToDate>false</LinksUpToDate>
  <CharactersWithSpaces>1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liu</cp:lastModifiedBy>
  <cp:revision>12</cp:revision>
  <dcterms:created xsi:type="dcterms:W3CDTF">2023-01-08T03:16:00Z</dcterms:created>
  <dcterms:modified xsi:type="dcterms:W3CDTF">2024-04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D736B7D6A5D4A95AB1A59B1821DDB36</vt:lpwstr>
  </property>
</Properties>
</file>